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40EB665" w14:textId="77777777" w:rsidR="00A275CE" w:rsidRPr="00700DCA" w:rsidRDefault="000035D5" w:rsidP="00A275CE">
                            <w:pPr>
                              <w:jc w:val="both"/>
                              <w:rPr>
                                <w:rFonts w:ascii="Times New Roman" w:hAnsi="Times New Roman" w:cs="Times New Roman"/>
                              </w:rPr>
                            </w:pPr>
                            <w:r>
                              <w:t xml:space="preserve">Reported on page number: </w:t>
                            </w:r>
                            <w:r w:rsidR="00A275CE" w:rsidRPr="00700DCA">
                              <w:t xml:space="preserve">Page 9 of the manuscript under </w:t>
                            </w:r>
                            <w:r w:rsidR="00A275CE">
                              <w:t>“</w:t>
                            </w:r>
                            <w:r w:rsidR="00A275CE" w:rsidRPr="00700DCA">
                              <w:rPr>
                                <w:rFonts w:ascii="Times New Roman" w:hAnsi="Times New Roman" w:cs="Times New Roman"/>
                              </w:rPr>
                              <w:t>Ethics approval and consent to participate</w:t>
                            </w:r>
                            <w:r w:rsidR="00A275CE">
                              <w:rPr>
                                <w:rFonts w:ascii="Times New Roman" w:hAnsi="Times New Roman" w:cs="Times New Roman"/>
                              </w:rPr>
                              <w:t>”</w:t>
                            </w:r>
                            <w:r w:rsidR="00A275CE" w:rsidRPr="00700DCA">
                              <w:rPr>
                                <w:rFonts w:ascii="Times New Roman" w:hAnsi="Times New Roman" w:cs="Times New Roman"/>
                              </w:rPr>
                              <w:t xml:space="preserve"> </w:t>
                            </w:r>
                          </w:p>
                          <w:p w14:paraId="6D277F44" w14:textId="31D7E8D0" w:rsidR="000035D5" w:rsidRDefault="00A275CE">
                            <w:r w:rsidRPr="00700DCA">
                              <w:t xml:space="preserve"> sub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540EB665" w14:textId="77777777" w:rsidR="00A275CE" w:rsidRPr="00700DCA" w:rsidRDefault="000035D5" w:rsidP="00A275CE">
                      <w:pPr>
                        <w:jc w:val="both"/>
                        <w:rPr>
                          <w:rFonts w:ascii="Times New Roman" w:hAnsi="Times New Roman" w:cs="Times New Roman"/>
                        </w:rPr>
                      </w:pPr>
                      <w:r>
                        <w:t xml:space="preserve">Reported on page number: </w:t>
                      </w:r>
                      <w:r w:rsidR="00A275CE" w:rsidRPr="00700DCA">
                        <w:t xml:space="preserve">Page 9 of the manuscript under </w:t>
                      </w:r>
                      <w:r w:rsidR="00A275CE">
                        <w:t>“</w:t>
                      </w:r>
                      <w:r w:rsidR="00A275CE" w:rsidRPr="00700DCA">
                        <w:rPr>
                          <w:rFonts w:ascii="Times New Roman" w:hAnsi="Times New Roman" w:cs="Times New Roman"/>
                        </w:rPr>
                        <w:t>Ethics approval and consent to participate</w:t>
                      </w:r>
                      <w:r w:rsidR="00A275CE">
                        <w:rPr>
                          <w:rFonts w:ascii="Times New Roman" w:hAnsi="Times New Roman" w:cs="Times New Roman"/>
                        </w:rPr>
                        <w:t>”</w:t>
                      </w:r>
                      <w:r w:rsidR="00A275CE" w:rsidRPr="00700DCA">
                        <w:rPr>
                          <w:rFonts w:ascii="Times New Roman" w:hAnsi="Times New Roman" w:cs="Times New Roman"/>
                        </w:rPr>
                        <w:t xml:space="preserve"> </w:t>
                      </w:r>
                    </w:p>
                    <w:p w14:paraId="6D277F44" w14:textId="31D7E8D0" w:rsidR="000035D5" w:rsidRDefault="00A275CE">
                      <w:r w:rsidRPr="00700DCA">
                        <w:t xml:space="preserve"> sub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06300D" w:rsidR="000035D5" w:rsidRDefault="000035D5" w:rsidP="000035D5">
                            <w:r>
                              <w:t xml:space="preserve">Reported on page number: </w:t>
                            </w:r>
                            <w:r w:rsidR="00A275C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06300D" w:rsidR="000035D5" w:rsidRDefault="000035D5" w:rsidP="000035D5">
                      <w:r>
                        <w:t xml:space="preserve">Reported on page number: </w:t>
                      </w:r>
                      <w:r w:rsidR="00A275C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F6FE5A" w:rsidR="000035D5" w:rsidRPr="00A275CE" w:rsidRDefault="00A275CE" w:rsidP="000035D5">
                            <w:pPr>
                              <w:rPr>
                                <w:lang w:val="en-GB"/>
                              </w:rPr>
                            </w:pPr>
                            <w:r>
                              <w:rPr>
                                <w:lang w:val="en-GB"/>
                              </w:rPr>
                              <w:t>Yes. The study had local collaborators who are residents of Kenya where the study was carrie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FF6FE5A" w:rsidR="000035D5" w:rsidRPr="00A275CE" w:rsidRDefault="00A275CE" w:rsidP="000035D5">
                      <w:pPr>
                        <w:rPr>
                          <w:lang w:val="en-GB"/>
                        </w:rPr>
                      </w:pPr>
                      <w:r>
                        <w:rPr>
                          <w:lang w:val="en-GB"/>
                        </w:rPr>
                        <w:t>Yes. The study had local collaborators who are residents of Kenya where the study was carried ou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A2FB2EF">
                <wp:simplePos x="0" y="0"/>
                <wp:positionH relativeFrom="margin">
                  <wp:posOffset>-323850</wp:posOffset>
                </wp:positionH>
                <wp:positionV relativeFrom="paragraph">
                  <wp:posOffset>996315</wp:posOffset>
                </wp:positionV>
                <wp:extent cx="7334250" cy="666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0" cy="666750"/>
                        </a:xfrm>
                        <a:prstGeom prst="rect">
                          <a:avLst/>
                        </a:prstGeom>
                        <a:solidFill>
                          <a:srgbClr val="FFFFFF"/>
                        </a:solidFill>
                        <a:ln w="9525">
                          <a:solidFill>
                            <a:srgbClr val="193A65"/>
                          </a:solidFill>
                          <a:miter lim="800000"/>
                          <a:headEnd/>
                          <a:tailEnd/>
                        </a:ln>
                      </wps:spPr>
                      <wps:txbx>
                        <w:txbxContent>
                          <w:p w14:paraId="2BCE93B1" w14:textId="09DB2972" w:rsidR="009D02B6" w:rsidRPr="00A51167" w:rsidRDefault="009D02B6" w:rsidP="009D02B6">
                            <w:pPr>
                              <w:rPr>
                                <w:sz w:val="16"/>
                                <w:szCs w:val="16"/>
                                <w:lang w:val="en-GB"/>
                              </w:rPr>
                            </w:pPr>
                            <w:r w:rsidRPr="00A51167">
                              <w:rPr>
                                <w:sz w:val="16"/>
                                <w:szCs w:val="16"/>
                                <w:lang w:val="en-GB"/>
                              </w:rPr>
                              <w:t xml:space="preserve">On top of receiving authorization from the ministry of health (MoH), Kisumu County, we also sought an informed consent from the local chief </w:t>
                            </w:r>
                            <w:r w:rsidR="00A51167" w:rsidRPr="00A51167">
                              <w:rPr>
                                <w:sz w:val="16"/>
                                <w:szCs w:val="16"/>
                                <w:lang w:val="en-GB"/>
                              </w:rPr>
                              <w:t xml:space="preserve"> and local elders </w:t>
                            </w:r>
                            <w:r w:rsidRPr="00A51167">
                              <w:rPr>
                                <w:sz w:val="16"/>
                                <w:szCs w:val="16"/>
                                <w:lang w:val="en-GB"/>
                              </w:rPr>
                              <w:t>to carry out the study. Administratively, local chiefs head a location which is made up of many villages. They are also entitled to know what happens in their area of administration. In page 9 of the manuscript, we have shown details sought for in the informed consent. Full details of what was contained in the informed consent have also been provided separately and we have attached as supplementary file</w:t>
                            </w:r>
                            <w:r w:rsidR="008115E9">
                              <w:rPr>
                                <w:sz w:val="16"/>
                                <w:szCs w:val="16"/>
                                <w:lang w:val="en-GB"/>
                              </w:rPr>
                              <w:t xml:space="preserve"> (Informed consent file)</w:t>
                            </w:r>
                            <w:r w:rsidRPr="00A51167">
                              <w:rPr>
                                <w:sz w:val="16"/>
                                <w:szCs w:val="16"/>
                                <w:lang w:val="en-GB"/>
                              </w:rPr>
                              <w:t>.</w:t>
                            </w:r>
                          </w:p>
                          <w:p w14:paraId="223CD14A" w14:textId="77777777" w:rsidR="000035D5" w:rsidRPr="00A51167" w:rsidRDefault="000035D5" w:rsidP="000035D5">
                            <w:pPr>
                              <w:rPr>
                                <w:sz w:val="16"/>
                                <w:szCs w:val="1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5.5pt;margin-top:78.45pt;width:577.5pt;height:5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" strokecolor="#193a65">
                <v:textbox>
                  <w:txbxContent>
                    <w:p w14:paraId="2BCE93B1" w14:textId="09DB2972" w:rsidR="009D02B6" w:rsidRPr="00A51167" w:rsidRDefault="009D02B6" w:rsidP="009D02B6">
                      <w:pPr>
                        <w:rPr>
                          <w:sz w:val="16"/>
                          <w:szCs w:val="16"/>
                          <w:lang w:val="en-GB"/>
                        </w:rPr>
                      </w:pPr>
                      <w:r w:rsidRPr="00A51167">
                        <w:rPr>
                          <w:sz w:val="16"/>
                          <w:szCs w:val="16"/>
                          <w:lang w:val="en-GB"/>
                        </w:rPr>
                        <w:t xml:space="preserve">On top of receiving authorization from the ministry of health (MoH), Kisumu County, we also sought an informed consent from the local chief </w:t>
                      </w:r>
                      <w:r w:rsidR="00A51167" w:rsidRPr="00A51167">
                        <w:rPr>
                          <w:sz w:val="16"/>
                          <w:szCs w:val="16"/>
                          <w:lang w:val="en-GB"/>
                        </w:rPr>
                        <w:t xml:space="preserve"> and local elders </w:t>
                      </w:r>
                      <w:r w:rsidRPr="00A51167">
                        <w:rPr>
                          <w:sz w:val="16"/>
                          <w:szCs w:val="16"/>
                          <w:lang w:val="en-GB"/>
                        </w:rPr>
                        <w:t>to carry out the study. Administratively, local chiefs head a location which is made up of many villages. They are also entitled to know what happens in their area of administration. In page 9 of the manuscript, we have shown details sought for in the informed consent. Full details of what was contained in the informed consent have also been provided separately and we have attached as supplementary file</w:t>
                      </w:r>
                      <w:r w:rsidR="008115E9">
                        <w:rPr>
                          <w:sz w:val="16"/>
                          <w:szCs w:val="16"/>
                          <w:lang w:val="en-GB"/>
                        </w:rPr>
                        <w:t xml:space="preserve"> (Informed consent file)</w:t>
                      </w:r>
                      <w:r w:rsidRPr="00A51167">
                        <w:rPr>
                          <w:sz w:val="16"/>
                          <w:szCs w:val="16"/>
                          <w:lang w:val="en-GB"/>
                        </w:rPr>
                        <w:t>.</w:t>
                      </w:r>
                    </w:p>
                    <w:p w14:paraId="223CD14A" w14:textId="77777777" w:rsidR="000035D5" w:rsidRPr="00A51167" w:rsidRDefault="000035D5" w:rsidP="000035D5">
                      <w:pPr>
                        <w:rPr>
                          <w:sz w:val="16"/>
                          <w:szCs w:val="16"/>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03AC25" w14:textId="77777777" w:rsidR="004D7770" w:rsidRPr="004D7770" w:rsidRDefault="004D7770" w:rsidP="004D7770">
                            <w:pPr>
                              <w:spacing w:after="160" w:line="259" w:lineRule="auto"/>
                              <w:rPr>
                                <w:sz w:val="20"/>
                                <w:szCs w:val="20"/>
                              </w:rPr>
                            </w:pPr>
                            <w:r w:rsidRPr="004D7770">
                              <w:rPr>
                                <w:sz w:val="20"/>
                                <w:szCs w:val="20"/>
                              </w:rPr>
                              <w:t>The study engaged local members throughout the research process  especially during the inception of the research problem through discussions of the study’s aims, methodology and the anticipated outcomes. Before finalizing the study design, local stakeholders were consulted to provide feedback to ensure the study aligns with community needs and priorities.</w:t>
                            </w:r>
                          </w:p>
                          <w:p w14:paraId="1CF012CF" w14:textId="77777777" w:rsidR="004D7770" w:rsidRPr="004D7770" w:rsidRDefault="004D7770" w:rsidP="004D7770">
                            <w:pPr>
                              <w:rPr>
                                <w:sz w:val="20"/>
                                <w:szCs w:val="20"/>
                              </w:rPr>
                            </w:pPr>
                          </w:p>
                          <w:p w14:paraId="6D21B23F" w14:textId="77777777" w:rsidR="000035D5" w:rsidRPr="004D7770" w:rsidRDefault="000035D5" w:rsidP="000035D5">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903AC25" w14:textId="77777777" w:rsidR="004D7770" w:rsidRPr="004D7770" w:rsidRDefault="004D7770" w:rsidP="004D7770">
                      <w:pPr>
                        <w:spacing w:after="160" w:line="259" w:lineRule="auto"/>
                        <w:rPr>
                          <w:sz w:val="20"/>
                          <w:szCs w:val="20"/>
                        </w:rPr>
                      </w:pPr>
                      <w:r w:rsidRPr="004D7770">
                        <w:rPr>
                          <w:sz w:val="20"/>
                          <w:szCs w:val="20"/>
                        </w:rPr>
                        <w:t>The study engaged local members throughout the research process  especially during the inception of the research problem through discussions of the study’s aims, methodology and the anticipated outcomes. Before finalizing the study design, local stakeholders were consulted to provide feedback to ensure the study aligns with community needs and priorities.</w:t>
                      </w:r>
                    </w:p>
                    <w:p w14:paraId="1CF012CF" w14:textId="77777777" w:rsidR="004D7770" w:rsidRPr="004D7770" w:rsidRDefault="004D7770" w:rsidP="004D7770">
                      <w:pPr>
                        <w:rPr>
                          <w:sz w:val="20"/>
                          <w:szCs w:val="20"/>
                        </w:rPr>
                      </w:pPr>
                    </w:p>
                    <w:p w14:paraId="6D21B23F" w14:textId="77777777" w:rsidR="000035D5" w:rsidRPr="004D7770" w:rsidRDefault="000035D5" w:rsidP="000035D5">
                      <w:pPr>
                        <w:rPr>
                          <w:sz w:val="20"/>
                          <w:szCs w:val="20"/>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9735A8" w:rsidR="000035D5" w:rsidRPr="00B07AB1" w:rsidRDefault="00726A36" w:rsidP="000035D5">
                            <w:pPr>
                              <w:rPr>
                                <w:sz w:val="18"/>
                                <w:szCs w:val="18"/>
                                <w:lang w:val="en-GB"/>
                              </w:rPr>
                            </w:pPr>
                            <w:r w:rsidRPr="00B07AB1">
                              <w:rPr>
                                <w:sz w:val="18"/>
                                <w:szCs w:val="18"/>
                                <w:lang w:val="en-GB"/>
                              </w:rPr>
                              <w:t>All study materials were translated into Swahili language which forms the national language understandable to majority of the Kenyan population. The study was also translated into the local dialect i.e dholuo which forms the dominant language used in the study area. Trained field assistants ensured the study was explained in a clear and comprehensible manner.</w:t>
                            </w:r>
                            <w:r w:rsidR="00BA4122" w:rsidRPr="00B07AB1">
                              <w:rPr>
                                <w:sz w:val="18"/>
                                <w:szCs w:val="18"/>
                                <w:lang w:val="en-GB"/>
                              </w:rPr>
                              <w:t xml:space="preserve"> Study participants were given a chance to </w:t>
                            </w:r>
                            <w:r w:rsidR="00B07AB1">
                              <w:rPr>
                                <w:sz w:val="18"/>
                                <w:szCs w:val="18"/>
                                <w:lang w:val="en-GB"/>
                              </w:rPr>
                              <w:t xml:space="preserve">express </w:t>
                            </w:r>
                            <w:r w:rsidR="00BA4122" w:rsidRPr="00B07AB1">
                              <w:rPr>
                                <w:sz w:val="18"/>
                                <w:szCs w:val="18"/>
                                <w:lang w:val="en-GB"/>
                              </w:rPr>
                              <w:t>themselves, as</w:t>
                            </w:r>
                            <w:r w:rsidR="00B07AB1">
                              <w:rPr>
                                <w:sz w:val="18"/>
                                <w:szCs w:val="18"/>
                                <w:lang w:val="en-GB"/>
                              </w:rPr>
                              <w:t>k</w:t>
                            </w:r>
                            <w:r w:rsidR="00BA4122" w:rsidRPr="00B07AB1">
                              <w:rPr>
                                <w:sz w:val="18"/>
                                <w:szCs w:val="18"/>
                                <w:lang w:val="en-GB"/>
                              </w:rPr>
                              <w:t xml:space="preserve"> questions and </w:t>
                            </w:r>
                            <w:r w:rsidR="00B07AB1" w:rsidRPr="00B07AB1">
                              <w:rPr>
                                <w:sz w:val="18"/>
                                <w:szCs w:val="18"/>
                                <w:lang w:val="en-GB"/>
                              </w:rPr>
                              <w:t>were provided with ample time to consult each other or make a decision</w:t>
                            </w:r>
                            <w:r w:rsidR="00B07AB1">
                              <w:rPr>
                                <w:sz w:val="18"/>
                                <w:szCs w:val="18"/>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79735A8" w:rsidR="000035D5" w:rsidRPr="00B07AB1" w:rsidRDefault="00726A36" w:rsidP="000035D5">
                      <w:pPr>
                        <w:rPr>
                          <w:sz w:val="18"/>
                          <w:szCs w:val="18"/>
                          <w:lang w:val="en-GB"/>
                        </w:rPr>
                      </w:pPr>
                      <w:r w:rsidRPr="00B07AB1">
                        <w:rPr>
                          <w:sz w:val="18"/>
                          <w:szCs w:val="18"/>
                          <w:lang w:val="en-GB"/>
                        </w:rPr>
                        <w:t>All study materials were translated into Swahili language which forms the national language understandable to majority of the Kenyan population. The study was also translated into the local dialect i.e dholuo which forms the dominant language used in the study area. Trained field assistants ensured the study was explained in a clear and comprehensible manner.</w:t>
                      </w:r>
                      <w:r w:rsidR="00BA4122" w:rsidRPr="00B07AB1">
                        <w:rPr>
                          <w:sz w:val="18"/>
                          <w:szCs w:val="18"/>
                          <w:lang w:val="en-GB"/>
                        </w:rPr>
                        <w:t xml:space="preserve"> Study participants were given a chance to </w:t>
                      </w:r>
                      <w:r w:rsidR="00B07AB1">
                        <w:rPr>
                          <w:sz w:val="18"/>
                          <w:szCs w:val="18"/>
                          <w:lang w:val="en-GB"/>
                        </w:rPr>
                        <w:t xml:space="preserve">express </w:t>
                      </w:r>
                      <w:r w:rsidR="00BA4122" w:rsidRPr="00B07AB1">
                        <w:rPr>
                          <w:sz w:val="18"/>
                          <w:szCs w:val="18"/>
                          <w:lang w:val="en-GB"/>
                        </w:rPr>
                        <w:t>themselves, as</w:t>
                      </w:r>
                      <w:r w:rsidR="00B07AB1">
                        <w:rPr>
                          <w:sz w:val="18"/>
                          <w:szCs w:val="18"/>
                          <w:lang w:val="en-GB"/>
                        </w:rPr>
                        <w:t>k</w:t>
                      </w:r>
                      <w:r w:rsidR="00BA4122" w:rsidRPr="00B07AB1">
                        <w:rPr>
                          <w:sz w:val="18"/>
                          <w:szCs w:val="18"/>
                          <w:lang w:val="en-GB"/>
                        </w:rPr>
                        <w:t xml:space="preserve"> questions and </w:t>
                      </w:r>
                      <w:r w:rsidR="00B07AB1" w:rsidRPr="00B07AB1">
                        <w:rPr>
                          <w:sz w:val="18"/>
                          <w:szCs w:val="18"/>
                          <w:lang w:val="en-GB"/>
                        </w:rPr>
                        <w:t>were provided with ample time to consult each other or make a decision</w:t>
                      </w:r>
                      <w:r w:rsidR="00B07AB1">
                        <w:rPr>
                          <w:sz w:val="18"/>
                          <w:szCs w:val="18"/>
                          <w:lang w:val="en-GB"/>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B909447">
                <wp:simplePos x="0" y="0"/>
                <wp:positionH relativeFrom="margin">
                  <wp:align>right</wp:align>
                </wp:positionH>
                <wp:positionV relativeFrom="paragraph">
                  <wp:posOffset>698500</wp:posOffset>
                </wp:positionV>
                <wp:extent cx="6838950" cy="13462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6200"/>
                        </a:xfrm>
                        <a:prstGeom prst="rect">
                          <a:avLst/>
                        </a:prstGeom>
                        <a:solidFill>
                          <a:srgbClr val="FFFFFF"/>
                        </a:solidFill>
                        <a:ln w="9525">
                          <a:solidFill>
                            <a:srgbClr val="193A65"/>
                          </a:solidFill>
                          <a:miter lim="800000"/>
                          <a:headEnd/>
                          <a:tailEnd/>
                        </a:ln>
                      </wps:spPr>
                      <wps:txbx>
                        <w:txbxContent>
                          <w:p w14:paraId="095A43C4" w14:textId="7526F0DD" w:rsidR="00E07DD5" w:rsidRPr="005E0247" w:rsidRDefault="00EF2E7E" w:rsidP="00E07DD5">
                            <w:pPr>
                              <w:spacing w:after="160" w:line="259" w:lineRule="auto"/>
                            </w:pPr>
                            <w:r>
                              <w:t xml:space="preserve">The </w:t>
                            </w:r>
                            <w:r w:rsidR="00E07DD5">
                              <w:t xml:space="preserve">findings out of this study will be made available to the community stakeholders in a format comprehensible to all. A summary of the findings will be created in three languages, English, Swahili and dholuo to help everyone </w:t>
                            </w:r>
                            <w:r w:rsidR="00CE3D70">
                              <w:t>comprehend</w:t>
                            </w:r>
                            <w:r w:rsidR="00E07DD5">
                              <w:t xml:space="preserve">. The community health promoters (CHPs) in the area will help disseminate these findings. The local health authorities together with the ministry of health in the region will be provided with the summary of the study findings. This will ensure community benefits from the findings. </w:t>
                            </w:r>
                          </w:p>
                          <w:p w14:paraId="66E660E9" w14:textId="77777777" w:rsidR="00E07DD5" w:rsidRDefault="00E07DD5" w:rsidP="00E07DD5"/>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8QR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" strokecolor="#193a65">
                <v:textbox>
                  <w:txbxContent>
                    <w:p w14:paraId="095A43C4" w14:textId="7526F0DD" w:rsidR="00E07DD5" w:rsidRPr="005E0247" w:rsidRDefault="00EF2E7E" w:rsidP="00E07DD5">
                      <w:pPr>
                        <w:spacing w:after="160" w:line="259" w:lineRule="auto"/>
                      </w:pPr>
                      <w:r>
                        <w:t xml:space="preserve">The </w:t>
                      </w:r>
                      <w:r w:rsidR="00E07DD5">
                        <w:t xml:space="preserve">findings out of this study will be made available to the community stakeholders in a format comprehensible to all. A summary of the findings will be created in three languages, English, Swahili and dholuo to help everyone </w:t>
                      </w:r>
                      <w:r w:rsidR="00CE3D70">
                        <w:t>comprehend</w:t>
                      </w:r>
                      <w:r w:rsidR="00E07DD5">
                        <w:t xml:space="preserve">. The community health promoters (CHPs) in the area will help disseminate these findings. The local health authorities together with the ministry of health in the region will be provided with the summary of the study findings. This will ensure community benefits from the findings. </w:t>
                      </w:r>
                    </w:p>
                    <w:p w14:paraId="66E660E9" w14:textId="77777777" w:rsidR="00E07DD5" w:rsidRDefault="00E07DD5" w:rsidP="00E07DD5"/>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78BEBFDD" w14:textId="77777777" w:rsidR="00E07DD5" w:rsidRDefault="00E07DD5" w:rsidP="000035D5">
      <w:pPr>
        <w:spacing w:before="240" w:after="240"/>
        <w:rPr>
          <w:b/>
          <w:sz w:val="28"/>
          <w:szCs w:val="28"/>
        </w:rPr>
      </w:pPr>
    </w:p>
    <w:p w14:paraId="633D3D21" w14:textId="1DE86D8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6B03E4" w:rsidR="000035D5" w:rsidRPr="002559B4" w:rsidRDefault="002559B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86B03E4" w:rsidR="000035D5" w:rsidRPr="002559B4" w:rsidRDefault="002559B4"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32C9B9" w:rsidR="000035D5" w:rsidRPr="002559B4" w:rsidRDefault="002559B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432C9B9" w:rsidR="000035D5" w:rsidRPr="002559B4" w:rsidRDefault="002559B4"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3A8DBB74"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DE27425" w:rsidR="000035D5" w:rsidRPr="002559B4" w:rsidRDefault="002559B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DE27425" w:rsidR="000035D5" w:rsidRPr="002559B4" w:rsidRDefault="002559B4"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70F774A6"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7A5EA96" w:rsidR="000035D5" w:rsidRPr="002559B4" w:rsidRDefault="002559B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7A5EA96" w:rsidR="000035D5" w:rsidRPr="002559B4" w:rsidRDefault="002559B4"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15A468" w:rsidR="000035D5" w:rsidRPr="002559B4" w:rsidRDefault="006F368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615A468" w:rsidR="000035D5" w:rsidRPr="002559B4" w:rsidRDefault="006F3681"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EC135" w14:textId="77777777" w:rsidR="00D40BB9" w:rsidRDefault="00D40BB9" w:rsidP="00F57A3B">
      <w:r>
        <w:separator/>
      </w:r>
    </w:p>
  </w:endnote>
  <w:endnote w:type="continuationSeparator" w:id="0">
    <w:p w14:paraId="53DCB255" w14:textId="77777777" w:rsidR="00D40BB9" w:rsidRDefault="00D40BB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A1A60C" w14:textId="77777777" w:rsidR="00D40BB9" w:rsidRDefault="00D40BB9" w:rsidP="00F57A3B">
      <w:r>
        <w:separator/>
      </w:r>
    </w:p>
  </w:footnote>
  <w:footnote w:type="continuationSeparator" w:id="0">
    <w:p w14:paraId="646C41AF" w14:textId="77777777" w:rsidR="00D40BB9" w:rsidRDefault="00D40BB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286C"/>
    <w:rsid w:val="002559B4"/>
    <w:rsid w:val="00335779"/>
    <w:rsid w:val="004A7A57"/>
    <w:rsid w:val="004C71C4"/>
    <w:rsid w:val="004D7770"/>
    <w:rsid w:val="00515BC0"/>
    <w:rsid w:val="00541C18"/>
    <w:rsid w:val="00580384"/>
    <w:rsid w:val="0069423E"/>
    <w:rsid w:val="006F3681"/>
    <w:rsid w:val="006F5F45"/>
    <w:rsid w:val="00726A36"/>
    <w:rsid w:val="008115E9"/>
    <w:rsid w:val="00831ADE"/>
    <w:rsid w:val="00841F25"/>
    <w:rsid w:val="009364D9"/>
    <w:rsid w:val="009D02B6"/>
    <w:rsid w:val="00A275CE"/>
    <w:rsid w:val="00A43F5B"/>
    <w:rsid w:val="00A51167"/>
    <w:rsid w:val="00A961CD"/>
    <w:rsid w:val="00AD410C"/>
    <w:rsid w:val="00B07AB1"/>
    <w:rsid w:val="00BA4122"/>
    <w:rsid w:val="00BD19EC"/>
    <w:rsid w:val="00C50A1E"/>
    <w:rsid w:val="00CC6A14"/>
    <w:rsid w:val="00CE3D70"/>
    <w:rsid w:val="00D40BB9"/>
    <w:rsid w:val="00E004E6"/>
    <w:rsid w:val="00E07DD5"/>
    <w:rsid w:val="00E976A3"/>
    <w:rsid w:val="00EF2E7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b Oyweri</cp:lastModifiedBy>
  <cp:revision>19</cp:revision>
  <dcterms:created xsi:type="dcterms:W3CDTF">2023-07-07T07:51:00Z</dcterms:created>
  <dcterms:modified xsi:type="dcterms:W3CDTF">2025-02-13T08:02:00Z</dcterms:modified>
</cp:coreProperties>
</file>